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DE3DE" w14:textId="38DA23EC" w:rsidR="009C7A02" w:rsidRDefault="00AF7054" w:rsidP="00487D7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2 </w:t>
      </w:r>
      <w:r w:rsidR="004910EC">
        <w:rPr>
          <w:rFonts w:ascii="Times New Roman" w:hAnsi="Times New Roman" w:cs="Times New Roman"/>
          <w:b/>
          <w:sz w:val="22"/>
          <w:szCs w:val="22"/>
        </w:rPr>
        <w:t xml:space="preserve">Univariable and multivariable linear regression analysis of the </w:t>
      </w:r>
      <w:r w:rsidR="00913569">
        <w:rPr>
          <w:rFonts w:ascii="Times New Roman" w:hAnsi="Times New Roman" w:cs="Times New Roman"/>
          <w:b/>
          <w:sz w:val="22"/>
          <w:szCs w:val="22"/>
        </w:rPr>
        <w:t>difference</w:t>
      </w:r>
      <w:r w:rsidR="004910EC">
        <w:rPr>
          <w:rFonts w:ascii="Times New Roman" w:hAnsi="Times New Roman" w:cs="Times New Roman"/>
          <w:b/>
          <w:sz w:val="22"/>
          <w:szCs w:val="22"/>
        </w:rPr>
        <w:t xml:space="preserve"> in the natural log of the reciprocal neutralising antibody titre between the </w:t>
      </w:r>
      <w:r w:rsidR="00913569">
        <w:rPr>
          <w:rFonts w:ascii="Times New Roman" w:hAnsi="Times New Roman" w:cs="Times New Roman"/>
          <w:b/>
          <w:sz w:val="22"/>
          <w:szCs w:val="22"/>
        </w:rPr>
        <w:t>first and second</w:t>
      </w:r>
      <w:r w:rsidR="004910EC">
        <w:rPr>
          <w:rFonts w:ascii="Times New Roman" w:hAnsi="Times New Roman" w:cs="Times New Roman"/>
          <w:b/>
          <w:sz w:val="22"/>
          <w:szCs w:val="22"/>
        </w:rPr>
        <w:t xml:space="preserve"> blood draws</w:t>
      </w:r>
      <w:r w:rsidR="004E2F6E">
        <w:rPr>
          <w:rFonts w:ascii="Times New Roman" w:hAnsi="Times New Roman" w:cs="Times New Roman"/>
          <w:b/>
          <w:sz w:val="22"/>
          <w:szCs w:val="22"/>
        </w:rPr>
        <w:t xml:space="preserve"> in arms A and B</w:t>
      </w:r>
    </w:p>
    <w:tbl>
      <w:tblPr>
        <w:tblW w:w="13457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3083"/>
        <w:gridCol w:w="850"/>
        <w:gridCol w:w="877"/>
        <w:gridCol w:w="850"/>
        <w:gridCol w:w="572"/>
        <w:gridCol w:w="284"/>
        <w:gridCol w:w="957"/>
        <w:gridCol w:w="881"/>
        <w:gridCol w:w="819"/>
        <w:gridCol w:w="603"/>
        <w:gridCol w:w="279"/>
        <w:gridCol w:w="850"/>
        <w:gridCol w:w="851"/>
        <w:gridCol w:w="817"/>
        <w:gridCol w:w="463"/>
        <w:gridCol w:w="421"/>
      </w:tblGrid>
      <w:tr w:rsidR="00EB5CD7" w:rsidRPr="004910EC" w14:paraId="19211D20" w14:textId="1DA47F8B" w:rsidTr="00EB5CD7">
        <w:tc>
          <w:tcPr>
            <w:tcW w:w="3083" w:type="dxa"/>
            <w:tcBorders>
              <w:top w:val="single" w:sz="4" w:space="0" w:color="auto"/>
            </w:tcBorders>
            <w:vAlign w:val="center"/>
          </w:tcPr>
          <w:p w14:paraId="7EC58341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1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13A64" w14:textId="56E246D8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Serotype 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446F63F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</w:tcPr>
          <w:p w14:paraId="2EA92B8E" w14:textId="2A4B429B" w:rsidR="00EB5CD7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Serotype 2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3524D8C3" w14:textId="77777777" w:rsidR="00EB5CD7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2981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</w:tcPr>
          <w:p w14:paraId="7C11F2D2" w14:textId="2DEE9708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Serotype 3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</w:tcBorders>
          </w:tcPr>
          <w:p w14:paraId="4ABDBB28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</w:p>
        </w:tc>
      </w:tr>
      <w:tr w:rsidR="00EB5CD7" w:rsidRPr="004910EC" w14:paraId="4D2CF78B" w14:textId="61E0A487" w:rsidTr="00EB5CD7">
        <w:tc>
          <w:tcPr>
            <w:tcW w:w="3083" w:type="dxa"/>
            <w:vAlign w:val="center"/>
          </w:tcPr>
          <w:p w14:paraId="202142C3" w14:textId="77777777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DD56" w14:textId="2BB604FF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706" w:type="dxa"/>
            <w:gridSpan w:val="3"/>
            <w:tcBorders>
              <w:bottom w:val="single" w:sz="4" w:space="0" w:color="auto"/>
            </w:tcBorders>
          </w:tcPr>
          <w:p w14:paraId="0753037B" w14:textId="720024B9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6DEA73F2" w14:textId="56C63067" w:rsidR="003C4093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566EF84F" w14:textId="0C3BC8B2" w:rsidR="003C4093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0919ADF" w14:textId="236609F7" w:rsidR="003C4093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61FD84F0" w14:textId="3654F4CE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Multivariable</w:t>
            </w:r>
          </w:p>
        </w:tc>
      </w:tr>
      <w:tr w:rsidR="00EB5CD7" w:rsidRPr="004910EC" w14:paraId="31CFB23E" w14:textId="4B8792FC" w:rsidTr="00EB5CD7">
        <w:tc>
          <w:tcPr>
            <w:tcW w:w="3083" w:type="dxa"/>
            <w:tcBorders>
              <w:bottom w:val="single" w:sz="4" w:space="0" w:color="auto"/>
            </w:tcBorders>
            <w:vAlign w:val="center"/>
          </w:tcPr>
          <w:p w14:paraId="6CE41DB9" w14:textId="2502A06B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0C8D" w14:textId="77777777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321F" w14:textId="77777777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80A64" w14:textId="6C8F1001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361E9" w14:textId="4765F12C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021B4" w14:textId="2CE1F3BC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CC30" w14:textId="73504976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EE33" w14:textId="1CEF4072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CFD6D" w14:textId="24FD3F9B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002A" w14:textId="227DE685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FC43" w14:textId="53013230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0907" w14:textId="0A7EAB86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A664" w14:textId="1EE2BF14" w:rsidR="003C4093" w:rsidRPr="004910EC" w:rsidRDefault="003C4093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b/>
                <w:bCs/>
                <w:color w:val="262626"/>
                <w:sz w:val="22"/>
                <w:szCs w:val="22"/>
                <w:lang w:val="en-US"/>
              </w:rPr>
              <w:t>p-value</w:t>
            </w:r>
          </w:p>
        </w:tc>
      </w:tr>
      <w:tr w:rsidR="00EB5CD7" w:rsidRPr="004910EC" w14:paraId="05383C68" w14:textId="504AC6AE" w:rsidTr="00EB5CD7">
        <w:tc>
          <w:tcPr>
            <w:tcW w:w="3083" w:type="dxa"/>
            <w:tcBorders>
              <w:top w:val="single" w:sz="4" w:space="0" w:color="auto"/>
            </w:tcBorders>
            <w:vAlign w:val="center"/>
          </w:tcPr>
          <w:p w14:paraId="07F5CC58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arm A vs. 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2411D9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44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0CD7618" w14:textId="6D61AB34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0F441A" w14:textId="38120E2A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338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vAlign w:val="center"/>
          </w:tcPr>
          <w:p w14:paraId="68B479CD" w14:textId="27B633C1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14:paraId="6EB19DF0" w14:textId="12053E05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bottom"/>
          </w:tcPr>
          <w:p w14:paraId="2F04F2AE" w14:textId="6E28F6D1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54EB417" w14:textId="793CD319" w:rsid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  <w:vAlign w:val="center"/>
          </w:tcPr>
          <w:p w14:paraId="775FBE94" w14:textId="2D7B71E6" w:rsid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F1F2702" w14:textId="3C53AB72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928394A" w14:textId="5B8886C0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69D3E48" w14:textId="005C02EC" w:rsid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527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092AE984" w14:textId="5DC18203" w:rsid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 w:rsidR="00EB5CD7" w:rsidRPr="004910EC" w14:paraId="0A653F90" w14:textId="3BF0491B" w:rsidTr="00EB5CD7">
        <w:tc>
          <w:tcPr>
            <w:tcW w:w="3083" w:type="dxa"/>
            <w:vAlign w:val="center"/>
          </w:tcPr>
          <w:p w14:paraId="59721269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50" w:type="dxa"/>
            <w:vAlign w:val="center"/>
          </w:tcPr>
          <w:p w14:paraId="11E33FDA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034</w:t>
            </w:r>
          </w:p>
        </w:tc>
        <w:tc>
          <w:tcPr>
            <w:tcW w:w="877" w:type="dxa"/>
            <w:vAlign w:val="center"/>
          </w:tcPr>
          <w:p w14:paraId="56154E2F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443</w:t>
            </w:r>
          </w:p>
        </w:tc>
        <w:tc>
          <w:tcPr>
            <w:tcW w:w="850" w:type="dxa"/>
            <w:vAlign w:val="center"/>
          </w:tcPr>
          <w:p w14:paraId="5C51FD66" w14:textId="194C3738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50730899" w14:textId="1BEF2B19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681DA78D" w14:textId="3491A830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881" w:type="dxa"/>
            <w:vAlign w:val="bottom"/>
          </w:tcPr>
          <w:p w14:paraId="54B1C17C" w14:textId="52EE0171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9" w:type="dxa"/>
            <w:vAlign w:val="center"/>
          </w:tcPr>
          <w:p w14:paraId="39C5A026" w14:textId="73CD5C4B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144</w:t>
            </w:r>
          </w:p>
        </w:tc>
        <w:tc>
          <w:tcPr>
            <w:tcW w:w="882" w:type="dxa"/>
            <w:gridSpan w:val="2"/>
            <w:vAlign w:val="center"/>
          </w:tcPr>
          <w:p w14:paraId="6D9D99CF" w14:textId="285A9DFC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0" w:type="dxa"/>
            <w:vAlign w:val="bottom"/>
          </w:tcPr>
          <w:p w14:paraId="52228964" w14:textId="1FD094BC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851" w:type="dxa"/>
            <w:vAlign w:val="bottom"/>
          </w:tcPr>
          <w:p w14:paraId="11FDB073" w14:textId="1FE6AD11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17" w:type="dxa"/>
          </w:tcPr>
          <w:p w14:paraId="78F2F578" w14:textId="5F26DD89" w:rsidR="0008747E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</w:tcPr>
          <w:p w14:paraId="7FA87037" w14:textId="710DBC84" w:rsidR="0008747E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522D4BA7" w14:textId="5E091D28" w:rsidTr="00EB5CD7">
        <w:tc>
          <w:tcPr>
            <w:tcW w:w="3083" w:type="dxa"/>
            <w:vAlign w:val="center"/>
          </w:tcPr>
          <w:p w14:paraId="69442CA9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baseline titre</w:t>
            </w:r>
          </w:p>
        </w:tc>
        <w:tc>
          <w:tcPr>
            <w:tcW w:w="850" w:type="dxa"/>
            <w:vAlign w:val="center"/>
          </w:tcPr>
          <w:p w14:paraId="73879EBD" w14:textId="7777777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459</w:t>
            </w:r>
          </w:p>
        </w:tc>
        <w:tc>
          <w:tcPr>
            <w:tcW w:w="877" w:type="dxa"/>
            <w:vAlign w:val="center"/>
          </w:tcPr>
          <w:p w14:paraId="34E1B6C4" w14:textId="63D5F7EE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5B85236B" w14:textId="13EC4C6E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433</w:t>
            </w:r>
          </w:p>
        </w:tc>
        <w:tc>
          <w:tcPr>
            <w:tcW w:w="856" w:type="dxa"/>
            <w:gridSpan w:val="2"/>
            <w:vAlign w:val="center"/>
          </w:tcPr>
          <w:p w14:paraId="1DACA421" w14:textId="6B3CDF37" w:rsidR="0008747E" w:rsidRPr="004910EC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57" w:type="dxa"/>
            <w:vAlign w:val="bottom"/>
          </w:tcPr>
          <w:p w14:paraId="03213AD1" w14:textId="0FBA3B3F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881" w:type="dxa"/>
            <w:vAlign w:val="bottom"/>
          </w:tcPr>
          <w:p w14:paraId="2CDA1993" w14:textId="1E3BDA92" w:rsidR="0008747E" w:rsidRPr="00171266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9" w:type="dxa"/>
            <w:vAlign w:val="center"/>
          </w:tcPr>
          <w:p w14:paraId="23B49996" w14:textId="376BA663" w:rsid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242</w:t>
            </w:r>
          </w:p>
        </w:tc>
        <w:tc>
          <w:tcPr>
            <w:tcW w:w="882" w:type="dxa"/>
            <w:gridSpan w:val="2"/>
            <w:vAlign w:val="center"/>
          </w:tcPr>
          <w:p w14:paraId="6274D506" w14:textId="37DAF5A3" w:rsid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vAlign w:val="bottom"/>
          </w:tcPr>
          <w:p w14:paraId="371D3699" w14:textId="6F8A2490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851" w:type="dxa"/>
            <w:vAlign w:val="bottom"/>
          </w:tcPr>
          <w:p w14:paraId="76C4693D" w14:textId="21A99BC7" w:rsidR="0008747E" w:rsidRPr="0008747E" w:rsidRDefault="0008747E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17" w:type="dxa"/>
          </w:tcPr>
          <w:p w14:paraId="2EEA7483" w14:textId="63A5A3D9" w:rsid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129</w:t>
            </w:r>
          </w:p>
        </w:tc>
        <w:tc>
          <w:tcPr>
            <w:tcW w:w="884" w:type="dxa"/>
            <w:gridSpan w:val="2"/>
          </w:tcPr>
          <w:p w14:paraId="3FB889C5" w14:textId="648BB836" w:rsid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0278</w:t>
            </w:r>
          </w:p>
        </w:tc>
      </w:tr>
      <w:tr w:rsidR="00EB5CD7" w:rsidRPr="004910EC" w14:paraId="3503FB6A" w14:textId="731DC271" w:rsidTr="00EB5CD7">
        <w:tc>
          <w:tcPr>
            <w:tcW w:w="3083" w:type="dxa"/>
            <w:vAlign w:val="center"/>
          </w:tcPr>
          <w:p w14:paraId="2EBC2654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850" w:type="dxa"/>
            <w:vAlign w:val="center"/>
          </w:tcPr>
          <w:p w14:paraId="29D1E7FF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877" w:type="dxa"/>
            <w:vAlign w:val="center"/>
          </w:tcPr>
          <w:p w14:paraId="74BDEB97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664</w:t>
            </w:r>
          </w:p>
        </w:tc>
        <w:tc>
          <w:tcPr>
            <w:tcW w:w="850" w:type="dxa"/>
            <w:vAlign w:val="center"/>
          </w:tcPr>
          <w:p w14:paraId="072B0D95" w14:textId="2CB07016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19B4B6CB" w14:textId="3C8417C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44D53CEC" w14:textId="1A7583BB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881" w:type="dxa"/>
            <w:vAlign w:val="bottom"/>
          </w:tcPr>
          <w:p w14:paraId="438F05E5" w14:textId="294B62FE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19" w:type="dxa"/>
            <w:vAlign w:val="center"/>
          </w:tcPr>
          <w:p w14:paraId="5484032B" w14:textId="4729F124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677A70EB" w14:textId="2F14BDE8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5F4AE194" w14:textId="02C9F7B0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51" w:type="dxa"/>
            <w:vAlign w:val="bottom"/>
          </w:tcPr>
          <w:p w14:paraId="56BCCE6B" w14:textId="192FDEFA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17" w:type="dxa"/>
            <w:vAlign w:val="center"/>
          </w:tcPr>
          <w:p w14:paraId="421BAE2D" w14:textId="782749A1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3DA3D279" w14:textId="1640AE63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3929AA10" w14:textId="7FE50A53" w:rsidTr="00EB5CD7">
        <w:tc>
          <w:tcPr>
            <w:tcW w:w="3083" w:type="dxa"/>
            <w:vAlign w:val="center"/>
          </w:tcPr>
          <w:p w14:paraId="74D0D936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height (cm)</w:t>
            </w:r>
          </w:p>
        </w:tc>
        <w:tc>
          <w:tcPr>
            <w:tcW w:w="850" w:type="dxa"/>
            <w:vAlign w:val="center"/>
          </w:tcPr>
          <w:p w14:paraId="6174F136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877" w:type="dxa"/>
            <w:vAlign w:val="center"/>
          </w:tcPr>
          <w:p w14:paraId="5E568B44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512</w:t>
            </w:r>
          </w:p>
        </w:tc>
        <w:tc>
          <w:tcPr>
            <w:tcW w:w="850" w:type="dxa"/>
            <w:vAlign w:val="center"/>
          </w:tcPr>
          <w:p w14:paraId="5AF5B4E7" w14:textId="329161D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1F29DBC2" w14:textId="0E64786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23E07327" w14:textId="4C217DBE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81" w:type="dxa"/>
            <w:vAlign w:val="bottom"/>
          </w:tcPr>
          <w:p w14:paraId="74AE5231" w14:textId="3BE1C933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9" w:type="dxa"/>
            <w:vAlign w:val="center"/>
          </w:tcPr>
          <w:p w14:paraId="71DE893F" w14:textId="49C6403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01443532" w14:textId="559ACDD5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30B963A8" w14:textId="5C89CD99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bottom"/>
          </w:tcPr>
          <w:p w14:paraId="5330E91E" w14:textId="2DA160F1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817" w:type="dxa"/>
            <w:vAlign w:val="center"/>
          </w:tcPr>
          <w:p w14:paraId="02A91C7A" w14:textId="4A6EBA0C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14F96D8B" w14:textId="14E42D09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4EA9CC15" w14:textId="318E31A2" w:rsidTr="00EB5CD7">
        <w:tc>
          <w:tcPr>
            <w:tcW w:w="3083" w:type="dxa"/>
            <w:vAlign w:val="center"/>
          </w:tcPr>
          <w:p w14:paraId="0E6DF30B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850" w:type="dxa"/>
            <w:vAlign w:val="center"/>
          </w:tcPr>
          <w:p w14:paraId="60627B50" w14:textId="229555A1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.000</w:t>
            </w:r>
          </w:p>
        </w:tc>
        <w:tc>
          <w:tcPr>
            <w:tcW w:w="877" w:type="dxa"/>
            <w:vAlign w:val="center"/>
          </w:tcPr>
          <w:p w14:paraId="3D21A453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523</w:t>
            </w:r>
          </w:p>
        </w:tc>
        <w:tc>
          <w:tcPr>
            <w:tcW w:w="850" w:type="dxa"/>
            <w:vAlign w:val="center"/>
          </w:tcPr>
          <w:p w14:paraId="722BC614" w14:textId="3F6C2A2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145ADF9C" w14:textId="339A54D1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7D411E56" w14:textId="5FF087EF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1" w:type="dxa"/>
            <w:vAlign w:val="bottom"/>
          </w:tcPr>
          <w:p w14:paraId="4635D210" w14:textId="299BD6EF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19" w:type="dxa"/>
            <w:vAlign w:val="center"/>
          </w:tcPr>
          <w:p w14:paraId="46A32C70" w14:textId="2ED73946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7CEC8EF0" w14:textId="11BD048E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1A348D9E" w14:textId="2310C8C8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bottom"/>
          </w:tcPr>
          <w:p w14:paraId="6D29A6C2" w14:textId="55F36238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17" w:type="dxa"/>
            <w:vAlign w:val="center"/>
          </w:tcPr>
          <w:p w14:paraId="61DF9D44" w14:textId="10A08179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609183F0" w14:textId="7893B234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38D08A84" w14:textId="6BCB15C1" w:rsidTr="00EB5CD7">
        <w:tc>
          <w:tcPr>
            <w:tcW w:w="3083" w:type="dxa"/>
            <w:vAlign w:val="center"/>
          </w:tcPr>
          <w:p w14:paraId="630729DA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mother’s education</w:t>
            </w:r>
          </w:p>
        </w:tc>
        <w:tc>
          <w:tcPr>
            <w:tcW w:w="850" w:type="dxa"/>
            <w:vAlign w:val="center"/>
          </w:tcPr>
          <w:p w14:paraId="61082119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877" w:type="dxa"/>
            <w:vAlign w:val="center"/>
          </w:tcPr>
          <w:p w14:paraId="0FEAABE1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499</w:t>
            </w:r>
          </w:p>
        </w:tc>
        <w:tc>
          <w:tcPr>
            <w:tcW w:w="850" w:type="dxa"/>
            <w:vAlign w:val="center"/>
          </w:tcPr>
          <w:p w14:paraId="3B7E328D" w14:textId="42B49B4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736615EC" w14:textId="25B7072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2E64029C" w14:textId="5A915302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881" w:type="dxa"/>
            <w:vAlign w:val="bottom"/>
          </w:tcPr>
          <w:p w14:paraId="4DC4E886" w14:textId="142A58CF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19" w:type="dxa"/>
            <w:vAlign w:val="center"/>
          </w:tcPr>
          <w:p w14:paraId="0787E319" w14:textId="1B647210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031FDFAC" w14:textId="7778854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78D475B0" w14:textId="750BD5B5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51" w:type="dxa"/>
            <w:vAlign w:val="bottom"/>
          </w:tcPr>
          <w:p w14:paraId="09B3E797" w14:textId="62127903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817" w:type="dxa"/>
            <w:vAlign w:val="center"/>
          </w:tcPr>
          <w:p w14:paraId="7406C42B" w14:textId="55287E62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3A9B05A0" w14:textId="0D855B6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25E7598D" w14:textId="6E19908D" w:rsidTr="00EB5CD7">
        <w:tc>
          <w:tcPr>
            <w:tcW w:w="3083" w:type="dxa"/>
            <w:vAlign w:val="center"/>
          </w:tcPr>
          <w:p w14:paraId="335EB123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house type</w:t>
            </w:r>
          </w:p>
        </w:tc>
        <w:tc>
          <w:tcPr>
            <w:tcW w:w="850" w:type="dxa"/>
            <w:vAlign w:val="center"/>
          </w:tcPr>
          <w:p w14:paraId="6AC1277C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877" w:type="dxa"/>
            <w:vAlign w:val="center"/>
          </w:tcPr>
          <w:p w14:paraId="0F14A414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936</w:t>
            </w:r>
          </w:p>
        </w:tc>
        <w:tc>
          <w:tcPr>
            <w:tcW w:w="850" w:type="dxa"/>
            <w:vAlign w:val="center"/>
          </w:tcPr>
          <w:p w14:paraId="5EB81039" w14:textId="799B559C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565339B7" w14:textId="57304312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51DA079B" w14:textId="379DB1F3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81" w:type="dxa"/>
            <w:vAlign w:val="bottom"/>
          </w:tcPr>
          <w:p w14:paraId="3462B541" w14:textId="37C08C52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19" w:type="dxa"/>
            <w:vAlign w:val="center"/>
          </w:tcPr>
          <w:p w14:paraId="7E3DF108" w14:textId="659F1C10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2954AF2D" w14:textId="24046F1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30D12126" w14:textId="79B95675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51" w:type="dxa"/>
            <w:vAlign w:val="bottom"/>
          </w:tcPr>
          <w:p w14:paraId="61F17370" w14:textId="5636B5B2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17" w:type="dxa"/>
            <w:vAlign w:val="center"/>
          </w:tcPr>
          <w:p w14:paraId="27A785BE" w14:textId="50115F08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1FD3AED6" w14:textId="4577881A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1BD6744B" w14:textId="48F6527B" w:rsidTr="00EB5CD7">
        <w:tc>
          <w:tcPr>
            <w:tcW w:w="3083" w:type="dxa"/>
            <w:vAlign w:val="center"/>
          </w:tcPr>
          <w:p w14:paraId="3763383C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number of OPV doses received</w:t>
            </w:r>
          </w:p>
        </w:tc>
        <w:tc>
          <w:tcPr>
            <w:tcW w:w="850" w:type="dxa"/>
            <w:vAlign w:val="center"/>
          </w:tcPr>
          <w:p w14:paraId="3562B035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877" w:type="dxa"/>
            <w:vAlign w:val="center"/>
          </w:tcPr>
          <w:p w14:paraId="260EAB82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757</w:t>
            </w:r>
          </w:p>
        </w:tc>
        <w:tc>
          <w:tcPr>
            <w:tcW w:w="850" w:type="dxa"/>
            <w:vAlign w:val="center"/>
          </w:tcPr>
          <w:p w14:paraId="55409574" w14:textId="7189FE0D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vAlign w:val="center"/>
          </w:tcPr>
          <w:p w14:paraId="29B27329" w14:textId="55E423DE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vAlign w:val="bottom"/>
          </w:tcPr>
          <w:p w14:paraId="3DF8B493" w14:textId="70D405D8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881" w:type="dxa"/>
            <w:vAlign w:val="bottom"/>
          </w:tcPr>
          <w:p w14:paraId="09344C97" w14:textId="10F12A6E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9" w:type="dxa"/>
            <w:vAlign w:val="center"/>
          </w:tcPr>
          <w:p w14:paraId="529E985E" w14:textId="5926F164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14:paraId="29482571" w14:textId="460764F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14:paraId="4FD12AFA" w14:textId="0BE55CC9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51" w:type="dxa"/>
            <w:vAlign w:val="bottom"/>
          </w:tcPr>
          <w:p w14:paraId="266AAB3D" w14:textId="79254CCE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817" w:type="dxa"/>
            <w:vAlign w:val="center"/>
          </w:tcPr>
          <w:p w14:paraId="257CCDD0" w14:textId="15AD3141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vAlign w:val="center"/>
          </w:tcPr>
          <w:p w14:paraId="392043E9" w14:textId="30473BFE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EB5CD7" w:rsidRPr="004910EC" w14:paraId="2DE2AD9D" w14:textId="6AA0218D" w:rsidTr="00EB5CD7">
        <w:trPr>
          <w:trHeight w:val="223"/>
        </w:trPr>
        <w:tc>
          <w:tcPr>
            <w:tcW w:w="3083" w:type="dxa"/>
            <w:tcBorders>
              <w:bottom w:val="single" w:sz="4" w:space="0" w:color="auto"/>
            </w:tcBorders>
            <w:vAlign w:val="center"/>
          </w:tcPr>
          <w:p w14:paraId="0D382177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time since last OPV do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F2B88A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99E6DAF" w14:textId="77777777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4910EC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3439D7" w14:textId="2C40F243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179BB9AF" w14:textId="529ABC6C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14:paraId="4C2F3A7A" w14:textId="0EF5744A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bottom"/>
          </w:tcPr>
          <w:p w14:paraId="4AE3343C" w14:textId="797AE271" w:rsidR="00EB5CD7" w:rsidRPr="00171266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1712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11724B4" w14:textId="24B93731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  <w:vAlign w:val="center"/>
          </w:tcPr>
          <w:p w14:paraId="5FE7E368" w14:textId="70871602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E0BFAB3" w14:textId="2700671C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C9D90C7" w14:textId="558062C7" w:rsidR="00EB5CD7" w:rsidRPr="0008747E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 w:rsidRPr="000874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6597C2C" w14:textId="37D54DA6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386C179A" w14:textId="0D10B2FF" w:rsidR="00EB5CD7" w:rsidRPr="004910EC" w:rsidRDefault="00EB5CD7" w:rsidP="00487D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-</w:t>
            </w:r>
          </w:p>
        </w:tc>
      </w:tr>
    </w:tbl>
    <w:p w14:paraId="5F52D79C" w14:textId="77777777" w:rsidR="00EF12F9" w:rsidRDefault="00EF12F9" w:rsidP="00487D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04C04376" w14:textId="2932833A" w:rsidR="00C22D18" w:rsidRPr="00AD6054" w:rsidRDefault="00C22D18" w:rsidP="00AD6054">
      <w:pPr>
        <w:rPr>
          <w:rFonts w:ascii="Times New Roman" w:hAnsi="Times New Roman" w:cs="Times New Roman"/>
          <w:sz w:val="22"/>
          <w:szCs w:val="22"/>
        </w:rPr>
      </w:pPr>
    </w:p>
    <w:sectPr w:rsidR="00C22D18" w:rsidRPr="00AD6054" w:rsidSect="00180A0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DB4A2" w14:textId="77777777" w:rsidR="00D93D52" w:rsidRDefault="00D93D52" w:rsidP="00E23658">
      <w:r>
        <w:separator/>
      </w:r>
    </w:p>
  </w:endnote>
  <w:endnote w:type="continuationSeparator" w:id="0">
    <w:p w14:paraId="0A0DD9E3" w14:textId="77777777" w:rsidR="00D93D52" w:rsidRDefault="00D93D52" w:rsidP="00E2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A87EC" w14:textId="77777777" w:rsidR="00E23658" w:rsidRDefault="00E23658" w:rsidP="003137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18AE6" w14:textId="77777777" w:rsidR="00E23658" w:rsidRDefault="00E23658" w:rsidP="00E2365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53C21" w14:textId="77777777" w:rsidR="00E23658" w:rsidRPr="00E23658" w:rsidRDefault="00E23658" w:rsidP="0031372A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E23658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D93D52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0F130E38" w14:textId="77777777" w:rsidR="00E23658" w:rsidRDefault="00E23658" w:rsidP="00E23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2607A" w14:textId="77777777" w:rsidR="00D93D52" w:rsidRDefault="00D93D52" w:rsidP="00E23658">
      <w:r>
        <w:separator/>
      </w:r>
    </w:p>
  </w:footnote>
  <w:footnote w:type="continuationSeparator" w:id="0">
    <w:p w14:paraId="5A871F7E" w14:textId="77777777" w:rsidR="00D93D52" w:rsidRDefault="00D93D52" w:rsidP="00E2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tet22k55aw7ef52a59fafdrd229509tpf&quot;&gt;NCG-Saved&lt;record-ids&gt;&lt;item&gt;1790&lt;/item&gt;&lt;item&gt;3199&lt;/item&gt;&lt;item&gt;3890&lt;/item&gt;&lt;/record-ids&gt;&lt;/item&gt;&lt;/Libraries&gt;"/>
  </w:docVars>
  <w:rsids>
    <w:rsidRoot w:val="009C7A02"/>
    <w:rsid w:val="00013588"/>
    <w:rsid w:val="0008747E"/>
    <w:rsid w:val="00090664"/>
    <w:rsid w:val="000D5AE5"/>
    <w:rsid w:val="000E1AA5"/>
    <w:rsid w:val="000E4992"/>
    <w:rsid w:val="00110619"/>
    <w:rsid w:val="00165B8B"/>
    <w:rsid w:val="00171266"/>
    <w:rsid w:val="00180A07"/>
    <w:rsid w:val="001849E0"/>
    <w:rsid w:val="001B15D5"/>
    <w:rsid w:val="001D42E8"/>
    <w:rsid w:val="001F0D57"/>
    <w:rsid w:val="002009AC"/>
    <w:rsid w:val="002021C0"/>
    <w:rsid w:val="002B33F9"/>
    <w:rsid w:val="003B43E3"/>
    <w:rsid w:val="003C4093"/>
    <w:rsid w:val="003C4C73"/>
    <w:rsid w:val="003D4BCA"/>
    <w:rsid w:val="003F7F89"/>
    <w:rsid w:val="0042473B"/>
    <w:rsid w:val="0043108B"/>
    <w:rsid w:val="00487D7A"/>
    <w:rsid w:val="004910EC"/>
    <w:rsid w:val="00494A5E"/>
    <w:rsid w:val="004E2F6E"/>
    <w:rsid w:val="005223E8"/>
    <w:rsid w:val="0056690E"/>
    <w:rsid w:val="00575D56"/>
    <w:rsid w:val="005B46EE"/>
    <w:rsid w:val="005B607F"/>
    <w:rsid w:val="005E6392"/>
    <w:rsid w:val="005F570A"/>
    <w:rsid w:val="00625611"/>
    <w:rsid w:val="00652B3F"/>
    <w:rsid w:val="006752C3"/>
    <w:rsid w:val="006918E2"/>
    <w:rsid w:val="006F1646"/>
    <w:rsid w:val="007765BE"/>
    <w:rsid w:val="00791E82"/>
    <w:rsid w:val="007B5798"/>
    <w:rsid w:val="007C3F5F"/>
    <w:rsid w:val="007C6925"/>
    <w:rsid w:val="008222A0"/>
    <w:rsid w:val="00830A2E"/>
    <w:rsid w:val="00836B72"/>
    <w:rsid w:val="00913569"/>
    <w:rsid w:val="00967917"/>
    <w:rsid w:val="00985CE7"/>
    <w:rsid w:val="009A2C38"/>
    <w:rsid w:val="009C7A02"/>
    <w:rsid w:val="009D7CCD"/>
    <w:rsid w:val="00A50E9C"/>
    <w:rsid w:val="00A7391A"/>
    <w:rsid w:val="00AD1E9E"/>
    <w:rsid w:val="00AD6054"/>
    <w:rsid w:val="00AF0860"/>
    <w:rsid w:val="00AF7054"/>
    <w:rsid w:val="00B37DC3"/>
    <w:rsid w:val="00B5418B"/>
    <w:rsid w:val="00B76993"/>
    <w:rsid w:val="00B9106F"/>
    <w:rsid w:val="00BA66D7"/>
    <w:rsid w:val="00C2028A"/>
    <w:rsid w:val="00C22D18"/>
    <w:rsid w:val="00C527F4"/>
    <w:rsid w:val="00CC2708"/>
    <w:rsid w:val="00D071CB"/>
    <w:rsid w:val="00D10C3F"/>
    <w:rsid w:val="00D2209E"/>
    <w:rsid w:val="00D33850"/>
    <w:rsid w:val="00D93257"/>
    <w:rsid w:val="00D93D52"/>
    <w:rsid w:val="00DF4EBC"/>
    <w:rsid w:val="00DF675F"/>
    <w:rsid w:val="00E23658"/>
    <w:rsid w:val="00E60208"/>
    <w:rsid w:val="00EB5CD7"/>
    <w:rsid w:val="00EB63FB"/>
    <w:rsid w:val="00EF12F9"/>
    <w:rsid w:val="00EF7A95"/>
    <w:rsid w:val="00F05445"/>
    <w:rsid w:val="00F11AD1"/>
    <w:rsid w:val="00FB499D"/>
    <w:rsid w:val="00F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9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58"/>
  </w:style>
  <w:style w:type="character" w:styleId="PageNumber">
    <w:name w:val="page number"/>
    <w:basedOn w:val="DefaultParagraphFont"/>
    <w:uiPriority w:val="99"/>
    <w:semiHidden/>
    <w:unhideWhenUsed/>
    <w:rsid w:val="00E23658"/>
  </w:style>
  <w:style w:type="paragraph" w:styleId="Header">
    <w:name w:val="header"/>
    <w:basedOn w:val="Normal"/>
    <w:link w:val="Head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658"/>
  </w:style>
  <w:style w:type="paragraph" w:customStyle="1" w:styleId="EndNoteBibliographyTitle">
    <w:name w:val="EndNote Bibliography Title"/>
    <w:basedOn w:val="Normal"/>
    <w:rsid w:val="00EF12F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EF12F9"/>
    <w:pPr>
      <w:spacing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980</Characters>
  <Application>Microsoft Macintosh Word</Application>
  <DocSecurity>0</DocSecurity>
  <Lines>196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 Vellore</Company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Grassly</cp:lastModifiedBy>
  <cp:revision>2</cp:revision>
  <dcterms:created xsi:type="dcterms:W3CDTF">2016-09-23T18:09:00Z</dcterms:created>
  <dcterms:modified xsi:type="dcterms:W3CDTF">2016-09-23T18:09:00Z</dcterms:modified>
</cp:coreProperties>
</file>